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E8FB2" w14:textId="77777777" w:rsidR="0060709B" w:rsidRDefault="0060709B" w:rsidP="0060709B">
      <w:pPr>
        <w:widowControl/>
        <w:spacing w:line="240" w:lineRule="auto"/>
        <w:jc w:val="left"/>
      </w:pPr>
    </w:p>
    <w:p w14:paraId="52DB6D24" w14:textId="77777777" w:rsidR="0060709B" w:rsidRDefault="0060709B" w:rsidP="0060709B">
      <w:pPr>
        <w:widowControl/>
        <w:spacing w:line="240" w:lineRule="auto"/>
        <w:jc w:val="center"/>
      </w:pPr>
      <w:r>
        <w:rPr>
          <w:rFonts w:hint="eastAsia"/>
        </w:rPr>
        <w:t>T</w:t>
      </w:r>
      <w:r>
        <w:t>able S1. Soil chemical properties of different treatments</w:t>
      </w:r>
    </w:p>
    <w:p w14:paraId="46F6D0E0" w14:textId="77777777" w:rsidR="0060709B" w:rsidRDefault="0060709B" w:rsidP="0060709B">
      <w:pPr>
        <w:widowControl/>
        <w:spacing w:line="240" w:lineRule="auto"/>
        <w:jc w:val="center"/>
      </w:pPr>
    </w:p>
    <w:tbl>
      <w:tblPr>
        <w:tblW w:w="13737" w:type="dxa"/>
        <w:tblLook w:val="04A0" w:firstRow="1" w:lastRow="0" w:firstColumn="1" w:lastColumn="0" w:noHBand="0" w:noVBand="1"/>
      </w:tblPr>
      <w:tblGrid>
        <w:gridCol w:w="742"/>
        <w:gridCol w:w="1757"/>
        <w:gridCol w:w="1486"/>
        <w:gridCol w:w="1622"/>
        <w:gridCol w:w="1519"/>
        <w:gridCol w:w="1652"/>
        <w:gridCol w:w="1653"/>
        <w:gridCol w:w="1653"/>
        <w:gridCol w:w="1653"/>
      </w:tblGrid>
      <w:tr w:rsidR="0060709B" w:rsidRPr="00BE7B4E" w14:paraId="401A090A" w14:textId="77777777" w:rsidTr="0060709B">
        <w:trPr>
          <w:trHeight w:val="280"/>
        </w:trPr>
        <w:tc>
          <w:tcPr>
            <w:tcW w:w="7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7F034" w14:textId="77777777" w:rsidR="0060709B" w:rsidRPr="00BE7B4E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bookmarkStart w:id="0" w:name="_Hlk116997755"/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7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6B1A9" w14:textId="77777777" w:rsidR="0060709B" w:rsidRPr="00BE7B4E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TN</w:t>
            </w:r>
          </w:p>
          <w:p w14:paraId="565A9821" w14:textId="77777777" w:rsidR="0060709B" w:rsidRPr="00BE7B4E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(g/kg)</w:t>
            </w:r>
          </w:p>
        </w:tc>
        <w:tc>
          <w:tcPr>
            <w:tcW w:w="14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B0E04" w14:textId="77777777" w:rsidR="0060709B" w:rsidRPr="00BE7B4E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TP</w:t>
            </w:r>
          </w:p>
          <w:p w14:paraId="2DA59C1A" w14:textId="77777777" w:rsidR="0060709B" w:rsidRPr="00BE7B4E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(g/kg</w:t>
            </w: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6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2539B" w14:textId="77777777" w:rsidR="0060709B" w:rsidRPr="00BE7B4E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TOC</w:t>
            </w:r>
          </w:p>
          <w:p w14:paraId="682E4A0E" w14:textId="77777777" w:rsidR="0060709B" w:rsidRPr="00BE7B4E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(g/kg)</w:t>
            </w:r>
          </w:p>
        </w:tc>
        <w:tc>
          <w:tcPr>
            <w:tcW w:w="15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BF8BD" w14:textId="77777777" w:rsidR="0060709B" w:rsidRPr="00BE7B4E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AP</w:t>
            </w:r>
          </w:p>
          <w:p w14:paraId="5BE25BF3" w14:textId="77777777" w:rsidR="0060709B" w:rsidRPr="00BE7B4E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(mg/kg)</w:t>
            </w:r>
          </w:p>
        </w:tc>
        <w:tc>
          <w:tcPr>
            <w:tcW w:w="16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E6BB2" w14:textId="77777777" w:rsidR="0060709B" w:rsidRPr="00BE7B4E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NO</w:t>
            </w: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  <w:vertAlign w:val="subscript"/>
              </w:rPr>
              <w:t>3</w:t>
            </w: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  <w:vertAlign w:val="superscript"/>
              </w:rPr>
              <w:t>-</w:t>
            </w: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N</w:t>
            </w:r>
          </w:p>
          <w:p w14:paraId="76A64D26" w14:textId="77777777" w:rsidR="0060709B" w:rsidRPr="00BE7B4E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(mg/kg)</w:t>
            </w:r>
          </w:p>
        </w:tc>
        <w:tc>
          <w:tcPr>
            <w:tcW w:w="16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AA190" w14:textId="77777777" w:rsidR="0060709B" w:rsidRPr="00BE7B4E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NH</w:t>
            </w: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  <w:vertAlign w:val="subscript"/>
              </w:rPr>
              <w:t>4</w:t>
            </w: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  <w:vertAlign w:val="superscript"/>
              </w:rPr>
              <w:t>+</w:t>
            </w: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N</w:t>
            </w:r>
          </w:p>
          <w:p w14:paraId="18450DC5" w14:textId="77777777" w:rsidR="0060709B" w:rsidRPr="00BE7B4E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(mg/kg)</w:t>
            </w:r>
          </w:p>
        </w:tc>
        <w:tc>
          <w:tcPr>
            <w:tcW w:w="16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2E0D18" w14:textId="77777777" w:rsidR="0060709B" w:rsidRPr="002B0C63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B0C63">
              <w:rPr>
                <w:rFonts w:eastAsia="DengXian" w:cs="Times New Roman"/>
                <w:color w:val="000000"/>
                <w:sz w:val="21"/>
                <w:szCs w:val="21"/>
              </w:rPr>
              <w:t>C/N</w:t>
            </w:r>
          </w:p>
        </w:tc>
        <w:tc>
          <w:tcPr>
            <w:tcW w:w="16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B912FA" w14:textId="77777777" w:rsidR="0060709B" w:rsidRPr="002B0C63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B0C63">
              <w:rPr>
                <w:rFonts w:eastAsia="DengXian" w:cs="Times New Roman"/>
                <w:color w:val="000000"/>
                <w:sz w:val="21"/>
                <w:szCs w:val="21"/>
              </w:rPr>
              <w:t>pH</w:t>
            </w:r>
          </w:p>
        </w:tc>
      </w:tr>
      <w:tr w:rsidR="0060709B" w:rsidRPr="00BE7B4E" w14:paraId="6CA7EC38" w14:textId="77777777" w:rsidTr="0060709B">
        <w:trPr>
          <w:trHeight w:val="273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A72A" w14:textId="77777777" w:rsidR="0060709B" w:rsidRPr="00BE7B4E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CK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CAA0" w14:textId="77777777" w:rsidR="0060709B" w:rsidRPr="00BE7B4E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75±0.08c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4A32" w14:textId="77777777" w:rsidR="0060709B" w:rsidRPr="00BE7B4E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62±0.03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337B" w14:textId="77777777" w:rsidR="0060709B" w:rsidRPr="00BE7B4E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7.6±0.27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c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F549" w14:textId="77777777" w:rsidR="0060709B" w:rsidRPr="00BE7B4E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2.1±1.36b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D83F" w14:textId="77777777" w:rsidR="0060709B" w:rsidRPr="00BE7B4E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.15±0.02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C3D9" w14:textId="77777777" w:rsidR="0060709B" w:rsidRPr="00BE7B4E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6.2±1.07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2494D" w14:textId="77777777" w:rsidR="0060709B" w:rsidRPr="002B0C63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B0C63">
              <w:rPr>
                <w:rFonts w:eastAsia="DengXian" w:cs="Times New Roman"/>
                <w:color w:val="000000"/>
                <w:sz w:val="21"/>
                <w:szCs w:val="21"/>
              </w:rPr>
              <w:t>10.1±0.42a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2F759" w14:textId="77777777" w:rsidR="0060709B" w:rsidRPr="002B0C63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B0C63">
              <w:rPr>
                <w:rFonts w:eastAsia="DengXian" w:cs="Times New Roman"/>
                <w:color w:val="000000"/>
                <w:sz w:val="21"/>
                <w:szCs w:val="21"/>
              </w:rPr>
              <w:t>5.16±0.09b</w:t>
            </w:r>
          </w:p>
        </w:tc>
      </w:tr>
      <w:tr w:rsidR="0060709B" w:rsidRPr="00BE7B4E" w14:paraId="1727F9C2" w14:textId="77777777" w:rsidTr="0060709B">
        <w:trPr>
          <w:trHeight w:val="273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06DA" w14:textId="77777777" w:rsidR="0060709B" w:rsidRPr="00BE7B4E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NPK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78E3" w14:textId="77777777" w:rsidR="0060709B" w:rsidRPr="00BE7B4E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89±0.05bc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964D" w14:textId="77777777" w:rsidR="0060709B" w:rsidRPr="00BE7B4E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56±0.01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D453" w14:textId="77777777" w:rsidR="0060709B" w:rsidRPr="00BE7B4E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8.5±0.33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c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5183" w14:textId="77777777" w:rsidR="0060709B" w:rsidRPr="00BE7B4E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7.79±0.52c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F4DF" w14:textId="77777777" w:rsidR="0060709B" w:rsidRPr="00BE7B4E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.07±0.06a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C02A" w14:textId="77777777" w:rsidR="0060709B" w:rsidRPr="00BE7B4E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1.9±3.03a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4EB17" w14:textId="77777777" w:rsidR="0060709B" w:rsidRPr="002B0C63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B0C63">
              <w:rPr>
                <w:rFonts w:eastAsia="DengXian" w:cs="Times New Roman"/>
                <w:color w:val="000000"/>
                <w:sz w:val="21"/>
                <w:szCs w:val="21"/>
              </w:rPr>
              <w:t>9.82±0.09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BB769" w14:textId="77777777" w:rsidR="0060709B" w:rsidRPr="002B0C63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B0C63">
              <w:rPr>
                <w:rFonts w:eastAsia="DengXian" w:cs="Times New Roman"/>
                <w:color w:val="000000"/>
                <w:sz w:val="21"/>
                <w:szCs w:val="21"/>
              </w:rPr>
              <w:t>5.20±0.02ab</w:t>
            </w:r>
          </w:p>
        </w:tc>
      </w:tr>
      <w:tr w:rsidR="0060709B" w:rsidRPr="00BE7B4E" w14:paraId="70B35B37" w14:textId="77777777" w:rsidTr="0060709B">
        <w:trPr>
          <w:trHeight w:val="273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4D4F" w14:textId="77777777" w:rsidR="0060709B" w:rsidRPr="00BE7B4E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R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B4A1" w14:textId="77777777" w:rsidR="0060709B" w:rsidRPr="00BE7B4E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.21±0.16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51BD" w14:textId="77777777" w:rsidR="0060709B" w:rsidRPr="00BE7B4E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58±0.07b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A3EA" w14:textId="77777777" w:rsidR="0060709B" w:rsidRPr="00BE7B4E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</w:t>
            </w: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</w:t>
            </w: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±2.36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b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2333" w14:textId="77777777" w:rsidR="0060709B" w:rsidRPr="00BE7B4E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8.60±0.22c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112E" w14:textId="77777777" w:rsidR="0060709B" w:rsidRPr="00BE7B4E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99±0.04a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C74A" w14:textId="77777777" w:rsidR="0060709B" w:rsidRPr="00BE7B4E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6.3±3.38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6107E" w14:textId="77777777" w:rsidR="0060709B" w:rsidRPr="002B0C63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B0C63">
              <w:rPr>
                <w:rFonts w:eastAsia="DengXian" w:cs="Times New Roman"/>
                <w:color w:val="000000"/>
                <w:sz w:val="21"/>
                <w:szCs w:val="21"/>
              </w:rPr>
              <w:t>9.42±0.64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3647F" w14:textId="77777777" w:rsidR="0060709B" w:rsidRPr="002B0C63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B0C63">
              <w:rPr>
                <w:rFonts w:eastAsia="DengXian" w:cs="Times New Roman"/>
                <w:color w:val="000000"/>
                <w:sz w:val="21"/>
                <w:szCs w:val="21"/>
              </w:rPr>
              <w:t>5.33±0.05a</w:t>
            </w:r>
          </w:p>
        </w:tc>
      </w:tr>
      <w:tr w:rsidR="0060709B" w:rsidRPr="00BE7B4E" w14:paraId="2623ACA0" w14:textId="77777777" w:rsidTr="0060709B">
        <w:trPr>
          <w:trHeight w:val="273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36DB" w14:textId="77777777" w:rsidR="0060709B" w:rsidRPr="00BE7B4E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SM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3C5C" w14:textId="77777777" w:rsidR="0060709B" w:rsidRPr="00BE7B4E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.17±0.04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763C" w14:textId="77777777" w:rsidR="0060709B" w:rsidRPr="00BE7B4E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90±0.06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82FD" w14:textId="77777777" w:rsidR="0060709B" w:rsidRPr="00BE7B4E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0.5±0.56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b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D750" w14:textId="77777777" w:rsidR="0060709B" w:rsidRPr="00BE7B4E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8.0±4.74a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E2C3" w14:textId="77777777" w:rsidR="0060709B" w:rsidRPr="00BE7B4E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89±0.08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56B6" w14:textId="77777777" w:rsidR="0060709B" w:rsidRPr="00BE7B4E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1.5±0.38a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87855" w14:textId="77777777" w:rsidR="0060709B" w:rsidRPr="002B0C63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B0C63">
              <w:rPr>
                <w:rFonts w:eastAsia="DengXian" w:cs="Times New Roman"/>
                <w:color w:val="000000"/>
                <w:sz w:val="21"/>
                <w:szCs w:val="21"/>
              </w:rPr>
              <w:t>9.46±0.09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D243A" w14:textId="77777777" w:rsidR="0060709B" w:rsidRPr="002B0C63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B0C63">
              <w:rPr>
                <w:rFonts w:eastAsia="DengXian" w:cs="Times New Roman"/>
                <w:color w:val="000000"/>
                <w:sz w:val="21"/>
                <w:szCs w:val="21"/>
              </w:rPr>
              <w:t>5.19±0.05ab</w:t>
            </w:r>
          </w:p>
        </w:tc>
      </w:tr>
      <w:tr w:rsidR="0060709B" w:rsidRPr="00BE7B4E" w14:paraId="46C41AE5" w14:textId="77777777" w:rsidTr="0060709B">
        <w:trPr>
          <w:trHeight w:val="280"/>
        </w:trPr>
        <w:tc>
          <w:tcPr>
            <w:tcW w:w="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22AA6" w14:textId="77777777" w:rsidR="0060709B" w:rsidRPr="00BE7B4E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BC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B08CF" w14:textId="77777777" w:rsidR="0060709B" w:rsidRPr="00BE7B4E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.09±0.04ab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DB342" w14:textId="77777777" w:rsidR="0060709B" w:rsidRPr="00BE7B4E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62±0.03b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2BE71" w14:textId="77777777" w:rsidR="0060709B" w:rsidRPr="00BE7B4E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3.4±0.42a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0297" w14:textId="77777777" w:rsidR="0060709B" w:rsidRPr="00BE7B4E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.66±0.7bc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D3958" w14:textId="77777777" w:rsidR="0060709B" w:rsidRPr="00BE7B4E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.12±0.11a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D9A51" w14:textId="77777777" w:rsidR="0060709B" w:rsidRPr="00BE7B4E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E7B4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2.7±3.38ab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35FBDA" w14:textId="77777777" w:rsidR="0060709B" w:rsidRPr="002B0C63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B0C63">
              <w:rPr>
                <w:rFonts w:eastAsia="DengXian" w:cs="Times New Roman"/>
                <w:color w:val="000000"/>
                <w:sz w:val="21"/>
                <w:szCs w:val="21"/>
              </w:rPr>
              <w:t>11.2±0.19a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D0BBFA5" w14:textId="77777777" w:rsidR="0060709B" w:rsidRPr="002B0C63" w:rsidRDefault="0060709B" w:rsidP="00CE7F05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B0C63">
              <w:rPr>
                <w:rFonts w:eastAsia="DengXian" w:cs="Times New Roman"/>
                <w:color w:val="000000"/>
                <w:sz w:val="21"/>
                <w:szCs w:val="21"/>
              </w:rPr>
              <w:t>5.16±0.01b</w:t>
            </w:r>
          </w:p>
        </w:tc>
      </w:tr>
    </w:tbl>
    <w:bookmarkEnd w:id="0"/>
    <w:p w14:paraId="6C48AA11" w14:textId="77777777" w:rsidR="0060709B" w:rsidRDefault="0060709B" w:rsidP="0060709B">
      <w:pPr>
        <w:autoSpaceDE w:val="0"/>
        <w:autoSpaceDN w:val="0"/>
        <w:adjustRightInd w:val="0"/>
        <w:spacing w:line="240" w:lineRule="auto"/>
        <w:rPr>
          <w:rFonts w:cs="Times New Roman"/>
          <w:kern w:val="0"/>
          <w:sz w:val="21"/>
          <w:szCs w:val="21"/>
        </w:rPr>
      </w:pPr>
      <w:r w:rsidRPr="00DB1616">
        <w:rPr>
          <w:sz w:val="21"/>
          <w:szCs w:val="21"/>
        </w:rPr>
        <w:t xml:space="preserve">TN, total nitrogen; TOC, total organic carbon; AP, available phosphorus; </w:t>
      </w:r>
      <w:r w:rsidRPr="00E970E4">
        <w:rPr>
          <w:rFonts w:eastAsia="DengXian" w:cs="Times New Roman"/>
          <w:color w:val="000000"/>
          <w:kern w:val="0"/>
          <w:sz w:val="21"/>
          <w:szCs w:val="21"/>
        </w:rPr>
        <w:t>NO</w:t>
      </w:r>
      <w:r w:rsidRPr="00E970E4">
        <w:rPr>
          <w:rFonts w:eastAsia="DengXian" w:cs="Times New Roman"/>
          <w:color w:val="000000"/>
          <w:kern w:val="0"/>
          <w:sz w:val="21"/>
          <w:szCs w:val="21"/>
          <w:vertAlign w:val="subscript"/>
        </w:rPr>
        <w:t>3</w:t>
      </w:r>
      <w:r w:rsidRPr="00E970E4">
        <w:rPr>
          <w:rFonts w:eastAsia="DengXian" w:cs="Times New Roman"/>
          <w:color w:val="000000"/>
          <w:kern w:val="0"/>
          <w:sz w:val="21"/>
          <w:szCs w:val="21"/>
          <w:vertAlign w:val="superscript"/>
        </w:rPr>
        <w:t>-</w:t>
      </w:r>
      <w:r w:rsidRPr="00DB1616">
        <w:rPr>
          <w:rFonts w:eastAsia="DengXian" w:cs="Times New Roman"/>
          <w:color w:val="000000"/>
          <w:kern w:val="0"/>
          <w:sz w:val="21"/>
          <w:szCs w:val="21"/>
        </w:rPr>
        <w:t>-</w:t>
      </w:r>
      <w:r w:rsidRPr="00E970E4">
        <w:rPr>
          <w:rFonts w:eastAsia="DengXian" w:cs="Times New Roman"/>
          <w:color w:val="000000"/>
          <w:kern w:val="0"/>
          <w:sz w:val="21"/>
          <w:szCs w:val="21"/>
        </w:rPr>
        <w:t>N</w:t>
      </w:r>
      <w:r w:rsidRPr="00E970E4">
        <w:rPr>
          <w:rFonts w:eastAsia="DengXian" w:cs="Times New Roman" w:hint="eastAsia"/>
          <w:color w:val="000000"/>
          <w:kern w:val="0"/>
          <w:sz w:val="21"/>
          <w:szCs w:val="21"/>
        </w:rPr>
        <w:t>,</w:t>
      </w:r>
      <w:r w:rsidRPr="00E970E4">
        <w:rPr>
          <w:rFonts w:eastAsia="DengXian" w:cs="Times New Roman"/>
          <w:color w:val="000000"/>
          <w:kern w:val="0"/>
          <w:sz w:val="21"/>
          <w:szCs w:val="21"/>
        </w:rPr>
        <w:t xml:space="preserve"> nitrate nitrogen; NH</w:t>
      </w:r>
      <w:r w:rsidRPr="00E970E4">
        <w:rPr>
          <w:rFonts w:eastAsia="DengXian" w:cs="Times New Roman"/>
          <w:color w:val="000000"/>
          <w:kern w:val="0"/>
          <w:sz w:val="21"/>
          <w:szCs w:val="21"/>
          <w:vertAlign w:val="subscript"/>
        </w:rPr>
        <w:t>4</w:t>
      </w:r>
      <w:r w:rsidRPr="00E970E4">
        <w:rPr>
          <w:rFonts w:eastAsia="DengXian" w:cs="Times New Roman"/>
          <w:color w:val="000000"/>
          <w:kern w:val="0"/>
          <w:sz w:val="21"/>
          <w:szCs w:val="21"/>
          <w:vertAlign w:val="superscript"/>
        </w:rPr>
        <w:t>+</w:t>
      </w:r>
      <w:r w:rsidRPr="00E970E4">
        <w:rPr>
          <w:rFonts w:eastAsia="DengXian" w:cs="Times New Roman"/>
          <w:color w:val="000000"/>
          <w:kern w:val="0"/>
          <w:sz w:val="21"/>
          <w:szCs w:val="21"/>
        </w:rPr>
        <w:t>-N, ammonium nitrogen</w:t>
      </w:r>
      <w:r>
        <w:rPr>
          <w:rFonts w:eastAsia="DengXian" w:cs="Times New Roman"/>
          <w:color w:val="000000"/>
          <w:kern w:val="0"/>
          <w:sz w:val="21"/>
          <w:szCs w:val="21"/>
        </w:rPr>
        <w:t>.</w:t>
      </w:r>
      <w:r>
        <w:t xml:space="preserve"> </w:t>
      </w:r>
      <w:r>
        <w:rPr>
          <w:rFonts w:cs="Times New Roman"/>
          <w:kern w:val="0"/>
          <w:sz w:val="21"/>
          <w:szCs w:val="21"/>
        </w:rPr>
        <w:t>Number composited with the value of mean and standard error, d</w:t>
      </w:r>
      <w:r w:rsidRPr="00A27C7D">
        <w:rPr>
          <w:rFonts w:cs="Times New Roman"/>
          <w:kern w:val="0"/>
          <w:sz w:val="21"/>
          <w:szCs w:val="21"/>
        </w:rPr>
        <w:t>i</w:t>
      </w:r>
      <w:r w:rsidRPr="00A27C7D">
        <w:rPr>
          <w:rFonts w:eastAsia="AdvOT596495f2+fb" w:cs="Times New Roman"/>
          <w:kern w:val="0"/>
          <w:sz w:val="21"/>
          <w:szCs w:val="21"/>
        </w:rPr>
        <w:t>ff</w:t>
      </w:r>
      <w:r w:rsidRPr="00A27C7D">
        <w:rPr>
          <w:rFonts w:cs="Times New Roman"/>
          <w:kern w:val="0"/>
          <w:sz w:val="21"/>
          <w:szCs w:val="21"/>
        </w:rPr>
        <w:t xml:space="preserve">erent letters </w:t>
      </w:r>
      <w:r>
        <w:rPr>
          <w:rFonts w:cs="Times New Roman"/>
          <w:kern w:val="0"/>
          <w:sz w:val="21"/>
          <w:szCs w:val="21"/>
        </w:rPr>
        <w:t>behind</w:t>
      </w:r>
      <w:r w:rsidRPr="00A27C7D">
        <w:rPr>
          <w:rFonts w:cs="Times New Roman"/>
          <w:kern w:val="0"/>
          <w:sz w:val="21"/>
          <w:szCs w:val="21"/>
        </w:rPr>
        <w:t xml:space="preserve"> the </w:t>
      </w:r>
      <w:r>
        <w:rPr>
          <w:rFonts w:cs="Times New Roman"/>
          <w:kern w:val="0"/>
          <w:sz w:val="21"/>
          <w:szCs w:val="21"/>
        </w:rPr>
        <w:t>number</w:t>
      </w:r>
      <w:r w:rsidRPr="00A27C7D">
        <w:rPr>
          <w:rFonts w:cs="Times New Roman"/>
          <w:kern w:val="0"/>
          <w:sz w:val="21"/>
          <w:szCs w:val="21"/>
        </w:rPr>
        <w:t xml:space="preserve"> indicate a signi</w:t>
      </w:r>
      <w:r w:rsidRPr="00A27C7D">
        <w:rPr>
          <w:rFonts w:eastAsia="AdvOT596495f2+fb" w:cs="Times New Roman"/>
          <w:kern w:val="0"/>
          <w:sz w:val="21"/>
          <w:szCs w:val="21"/>
        </w:rPr>
        <w:t>fi</w:t>
      </w:r>
      <w:r w:rsidRPr="00A27C7D">
        <w:rPr>
          <w:rFonts w:cs="Times New Roman"/>
          <w:kern w:val="0"/>
          <w:sz w:val="21"/>
          <w:szCs w:val="21"/>
        </w:rPr>
        <w:t>cant di</w:t>
      </w:r>
      <w:r w:rsidRPr="00A27C7D">
        <w:rPr>
          <w:rFonts w:eastAsia="AdvOT596495f2+fb" w:cs="Times New Roman"/>
          <w:kern w:val="0"/>
          <w:sz w:val="21"/>
          <w:szCs w:val="21"/>
        </w:rPr>
        <w:t>ff</w:t>
      </w:r>
      <w:r w:rsidRPr="00A27C7D">
        <w:rPr>
          <w:rFonts w:cs="Times New Roman"/>
          <w:kern w:val="0"/>
          <w:sz w:val="21"/>
          <w:szCs w:val="21"/>
        </w:rPr>
        <w:t>erence (</w:t>
      </w:r>
      <w:r w:rsidRPr="00A54521">
        <w:rPr>
          <w:rFonts w:cs="Times New Roman"/>
          <w:i/>
          <w:iCs/>
          <w:kern w:val="0"/>
          <w:sz w:val="21"/>
          <w:szCs w:val="21"/>
        </w:rPr>
        <w:t>P</w:t>
      </w:r>
      <w:r w:rsidRPr="00A27C7D">
        <w:rPr>
          <w:rFonts w:cs="Times New Roman"/>
          <w:kern w:val="0"/>
          <w:sz w:val="21"/>
          <w:szCs w:val="21"/>
        </w:rPr>
        <w:t xml:space="preserve"> &lt; 0.05) among di</w:t>
      </w:r>
      <w:r w:rsidRPr="00A27C7D">
        <w:rPr>
          <w:rFonts w:eastAsia="AdvOT596495f2+fb" w:cs="Times New Roman"/>
          <w:kern w:val="0"/>
          <w:sz w:val="21"/>
          <w:szCs w:val="21"/>
        </w:rPr>
        <w:t>ff</w:t>
      </w:r>
      <w:r w:rsidRPr="00A27C7D">
        <w:rPr>
          <w:rFonts w:cs="Times New Roman"/>
          <w:kern w:val="0"/>
          <w:sz w:val="21"/>
          <w:szCs w:val="21"/>
        </w:rPr>
        <w:t>erent</w:t>
      </w:r>
      <w:r>
        <w:rPr>
          <w:rFonts w:cs="Times New Roman"/>
          <w:kern w:val="0"/>
          <w:sz w:val="21"/>
          <w:szCs w:val="21"/>
        </w:rPr>
        <w:t xml:space="preserve"> </w:t>
      </w:r>
      <w:r w:rsidRPr="00A27C7D">
        <w:rPr>
          <w:rFonts w:cs="Times New Roman"/>
          <w:kern w:val="0"/>
          <w:sz w:val="21"/>
          <w:szCs w:val="21"/>
        </w:rPr>
        <w:t>treatments.</w:t>
      </w:r>
    </w:p>
    <w:p w14:paraId="3AB13713" w14:textId="77777777" w:rsidR="0060709B" w:rsidRDefault="0060709B" w:rsidP="0060709B">
      <w:pPr>
        <w:widowControl/>
        <w:spacing w:line="240" w:lineRule="auto"/>
        <w:jc w:val="left"/>
      </w:pPr>
      <w:r>
        <w:br w:type="page"/>
      </w:r>
    </w:p>
    <w:p w14:paraId="3B9AB922" w14:textId="77777777" w:rsidR="0060709B" w:rsidRDefault="0060709B" w:rsidP="0060709B">
      <w:pPr>
        <w:jc w:val="center"/>
      </w:pPr>
      <w:r>
        <w:lastRenderedPageBreak/>
        <w:t>Table S2. Mean of detected ARGs relative abundance</w:t>
      </w:r>
    </w:p>
    <w:tbl>
      <w:tblPr>
        <w:tblpPr w:leftFromText="180" w:rightFromText="180" w:vertAnchor="text" w:horzAnchor="margin" w:tblpY="255"/>
        <w:tblW w:w="13811" w:type="dxa"/>
        <w:tblLook w:val="04A0" w:firstRow="1" w:lastRow="0" w:firstColumn="1" w:lastColumn="0" w:noHBand="0" w:noVBand="1"/>
      </w:tblPr>
      <w:tblGrid>
        <w:gridCol w:w="1944"/>
        <w:gridCol w:w="2319"/>
        <w:gridCol w:w="2388"/>
        <w:gridCol w:w="2386"/>
        <w:gridCol w:w="2388"/>
        <w:gridCol w:w="2386"/>
      </w:tblGrid>
      <w:tr w:rsidR="0060709B" w:rsidRPr="00045E4C" w14:paraId="578CBC61" w14:textId="77777777" w:rsidTr="0060709B">
        <w:trPr>
          <w:trHeight w:val="280"/>
        </w:trPr>
        <w:tc>
          <w:tcPr>
            <w:tcW w:w="19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D100A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3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D1C70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CK</w:t>
            </w:r>
          </w:p>
        </w:tc>
        <w:tc>
          <w:tcPr>
            <w:tcW w:w="238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8AF21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NPK</w:t>
            </w:r>
          </w:p>
        </w:tc>
        <w:tc>
          <w:tcPr>
            <w:tcW w:w="23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378E7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RS</w:t>
            </w:r>
          </w:p>
        </w:tc>
        <w:tc>
          <w:tcPr>
            <w:tcW w:w="238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20FAE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SM</w:t>
            </w:r>
          </w:p>
        </w:tc>
        <w:tc>
          <w:tcPr>
            <w:tcW w:w="23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07747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BC</w:t>
            </w:r>
          </w:p>
        </w:tc>
      </w:tr>
      <w:tr w:rsidR="0060709B" w:rsidRPr="00045E4C" w14:paraId="5FE62735" w14:textId="77777777" w:rsidTr="0060709B">
        <w:trPr>
          <w:trHeight w:val="266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AA22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Aminoglycoside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AC78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9.00E-3±4.17E-4c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7ACB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1.09E-2±3.92E-4bc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99B0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1.00E-2±8.55E-4c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A38C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1.24E-2±6.49E-4ab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E496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1.32E-2±8.42E-4a</w:t>
            </w:r>
          </w:p>
        </w:tc>
      </w:tr>
      <w:tr w:rsidR="0060709B" w:rsidRPr="00045E4C" w14:paraId="1FD895AF" w14:textId="77777777" w:rsidTr="0060709B">
        <w:trPr>
          <w:trHeight w:val="266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F87E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Amphenicol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C440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1.84E-4±1.93E-5a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BA39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1.77E-4±8.69E-6a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D08F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1.81E-4±1.24E-5a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CC19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2.08E-4±1.95E-5a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C63C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1.69E-4±1.19E-5a</w:t>
            </w:r>
          </w:p>
        </w:tc>
      </w:tr>
      <w:tr w:rsidR="0060709B" w:rsidRPr="00045E4C" w14:paraId="210561FE" w14:textId="77777777" w:rsidTr="0060709B">
        <w:trPr>
          <w:trHeight w:val="266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22A8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Beta Lactam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56D4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3.54E-3±1.31E-4a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EE04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3.31E-3±7.53E-5a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D19E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2.72E-3±2.70E-4b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5CC9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1.62E-3±1.01E-4c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6250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2.66E-3±1.34E-4b</w:t>
            </w:r>
          </w:p>
        </w:tc>
      </w:tr>
      <w:tr w:rsidR="0060709B" w:rsidRPr="00045E4C" w14:paraId="568A4DA8" w14:textId="77777777" w:rsidTr="0060709B">
        <w:trPr>
          <w:trHeight w:val="266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1953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Fluoroquinolone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6D01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3.21E-3±4.25E-4cd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8FC4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5.00E-3±2.54E-4ab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01DB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4.38E-3±7.11E-4bc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1C7B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2.75E-3±1.61E-4d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6011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5.86E-3±3.89E-4a</w:t>
            </w:r>
          </w:p>
        </w:tc>
      </w:tr>
      <w:tr w:rsidR="0060709B" w:rsidRPr="00045E4C" w14:paraId="2D220DF8" w14:textId="77777777" w:rsidTr="0060709B">
        <w:trPr>
          <w:trHeight w:val="266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0BF0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MLSB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AADD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7.00E-3±4.19E-4a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AE5C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5.62E-3±9.22E-5bc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E39A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5.22E-3±3.83E-4cd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5F29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4.73E-3±2.27E-4d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AE65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6.29E-3±1.36E-4ab</w:t>
            </w:r>
          </w:p>
        </w:tc>
      </w:tr>
      <w:tr w:rsidR="0060709B" w:rsidRPr="00045E4C" w14:paraId="117A67D5" w14:textId="77777777" w:rsidTr="0060709B">
        <w:trPr>
          <w:trHeight w:val="266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9C31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Multidrug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C703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5.72E-3±8.74E-4d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954F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1.53E-2±1.22E-3b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BBA8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1.83E-2±8.32E-4a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1292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2.03E-2±1.04E-3a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2C4D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1.19E-2±4.42E-4c</w:t>
            </w:r>
          </w:p>
        </w:tc>
      </w:tr>
      <w:tr w:rsidR="0060709B" w:rsidRPr="00045E4C" w14:paraId="2418803E" w14:textId="77777777" w:rsidTr="0060709B">
        <w:trPr>
          <w:trHeight w:val="266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1266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Phenicol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997E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1.83E-4±8.38E-6a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205B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1.12E-4±1.88E-5c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3BFE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1.48E-4±1.26E-5b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5F8F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1.07E-4±8.05E-6c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B416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1.01E-4±6.05E-6c</w:t>
            </w:r>
          </w:p>
        </w:tc>
      </w:tr>
      <w:tr w:rsidR="0060709B" w:rsidRPr="00045E4C" w14:paraId="6225C0B8" w14:textId="77777777" w:rsidTr="0060709B">
        <w:trPr>
          <w:trHeight w:val="266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929A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Sulfonamide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141C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--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3ACF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6.47E-4±1.13E-4a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D95C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1.47E-4±5.39E-5d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872C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5.99E-4±1.80E-4b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7A46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1.54E-4±3.52E-5c</w:t>
            </w:r>
          </w:p>
        </w:tc>
      </w:tr>
      <w:tr w:rsidR="0060709B" w:rsidRPr="00045E4C" w14:paraId="7BEDC825" w14:textId="77777777" w:rsidTr="0060709B">
        <w:trPr>
          <w:trHeight w:val="266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4542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Tetracycline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DCD4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2.39E-3±1.02E-4d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8169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3.36E-3±1.20E-4c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9587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3.83E-3±1.11E-4b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2399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4.42E-3±1.69E-4a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9054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2.10E-3±6.45E-5d</w:t>
            </w:r>
          </w:p>
        </w:tc>
      </w:tr>
      <w:tr w:rsidR="0060709B" w:rsidRPr="00045E4C" w14:paraId="3918A70E" w14:textId="77777777" w:rsidTr="0060709B">
        <w:trPr>
          <w:trHeight w:val="266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2747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Trimethoprim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C81A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1.40E-4±1.64E-5a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6A49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1.29E-4±1.66E-5a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2805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1.11E-4±1.68E-5a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15D1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1.26E-4±1.26E-5a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D022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1.27E-4±1.12E-5a</w:t>
            </w:r>
          </w:p>
        </w:tc>
      </w:tr>
      <w:tr w:rsidR="0060709B" w:rsidRPr="00045E4C" w14:paraId="2A9FA8E3" w14:textId="77777777" w:rsidTr="0060709B">
        <w:trPr>
          <w:trHeight w:val="266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A3EC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Vancomycin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546C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4.42E-4±5.12E-5a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9C35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4.05E-4±3.32E-5a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A074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3.42E-4±5.89E-5a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5E14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3.34E-4±2.82E-5a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FA3B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3.83E-4±1.82E-5a</w:t>
            </w:r>
          </w:p>
        </w:tc>
      </w:tr>
      <w:tr w:rsidR="0060709B" w:rsidRPr="00045E4C" w14:paraId="175A63B4" w14:textId="77777777" w:rsidTr="0060709B">
        <w:trPr>
          <w:trHeight w:val="273"/>
        </w:trPr>
        <w:tc>
          <w:tcPr>
            <w:tcW w:w="19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EE541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Others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DD1D2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1.34E-3±1.07E-4a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72BA6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8.86E-4±8.55E-5b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24849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6.15E-4±8.37E-5c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BEF35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4.33E-4±3.08E-5c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4CA87" w14:textId="77777777" w:rsidR="0060709B" w:rsidRPr="00045E4C" w:rsidRDefault="0060709B" w:rsidP="0060709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45E4C">
              <w:rPr>
                <w:rFonts w:cs="Times New Roman"/>
                <w:color w:val="000000"/>
                <w:kern w:val="0"/>
                <w:sz w:val="21"/>
                <w:szCs w:val="21"/>
              </w:rPr>
              <w:t>4.79E-4±4.09E-5c</w:t>
            </w:r>
          </w:p>
        </w:tc>
      </w:tr>
    </w:tbl>
    <w:p w14:paraId="01AFAEE3" w14:textId="77777777" w:rsidR="006B78D2" w:rsidRDefault="0060709B" w:rsidP="0060709B">
      <w:pPr>
        <w:autoSpaceDE w:val="0"/>
        <w:autoSpaceDN w:val="0"/>
        <w:adjustRightInd w:val="0"/>
        <w:spacing w:line="240" w:lineRule="auto"/>
        <w:rPr>
          <w:rFonts w:cs="Times New Roman"/>
          <w:kern w:val="0"/>
          <w:szCs w:val="24"/>
        </w:rPr>
        <w:sectPr w:rsidR="006B78D2" w:rsidSect="0060709B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 w:rsidRPr="00B80E6A">
        <w:rPr>
          <w:rFonts w:cs="Times New Roman"/>
          <w:kern w:val="0"/>
          <w:szCs w:val="24"/>
        </w:rPr>
        <w:t>Number composited with the value of mean and standard error, di</w:t>
      </w:r>
      <w:r w:rsidRPr="00B80E6A">
        <w:rPr>
          <w:rFonts w:eastAsia="AdvOT596495f2+fb" w:cs="Times New Roman"/>
          <w:kern w:val="0"/>
          <w:szCs w:val="24"/>
        </w:rPr>
        <w:t>ff</w:t>
      </w:r>
      <w:r w:rsidRPr="00B80E6A">
        <w:rPr>
          <w:rFonts w:cs="Times New Roman"/>
          <w:kern w:val="0"/>
          <w:szCs w:val="24"/>
        </w:rPr>
        <w:t>erent letters behind the number indicate a signi</w:t>
      </w:r>
      <w:r w:rsidRPr="00B80E6A">
        <w:rPr>
          <w:rFonts w:eastAsia="AdvOT596495f2+fb" w:cs="Times New Roman"/>
          <w:kern w:val="0"/>
          <w:szCs w:val="24"/>
        </w:rPr>
        <w:t>fi</w:t>
      </w:r>
      <w:r w:rsidRPr="00B80E6A">
        <w:rPr>
          <w:rFonts w:cs="Times New Roman"/>
          <w:kern w:val="0"/>
          <w:szCs w:val="24"/>
        </w:rPr>
        <w:t>cant di</w:t>
      </w:r>
      <w:r w:rsidRPr="00B80E6A">
        <w:rPr>
          <w:rFonts w:eastAsia="AdvOT596495f2+fb" w:cs="Times New Roman"/>
          <w:kern w:val="0"/>
          <w:szCs w:val="24"/>
        </w:rPr>
        <w:t>ff</w:t>
      </w:r>
      <w:r w:rsidRPr="00B80E6A">
        <w:rPr>
          <w:rFonts w:cs="Times New Roman"/>
          <w:kern w:val="0"/>
          <w:szCs w:val="24"/>
        </w:rPr>
        <w:t>erence (</w:t>
      </w:r>
      <w:r w:rsidRPr="00B80E6A">
        <w:rPr>
          <w:rFonts w:cs="Times New Roman"/>
          <w:i/>
          <w:iCs/>
          <w:kern w:val="0"/>
          <w:szCs w:val="24"/>
        </w:rPr>
        <w:t>P</w:t>
      </w:r>
      <w:r w:rsidRPr="00B80E6A">
        <w:rPr>
          <w:rFonts w:cs="Times New Roman"/>
          <w:kern w:val="0"/>
          <w:szCs w:val="24"/>
        </w:rPr>
        <w:t xml:space="preserve"> &lt; 0.05) among di</w:t>
      </w:r>
      <w:r w:rsidRPr="00B80E6A">
        <w:rPr>
          <w:rFonts w:eastAsia="AdvOT596495f2+fb" w:cs="Times New Roman"/>
          <w:kern w:val="0"/>
          <w:szCs w:val="24"/>
        </w:rPr>
        <w:t>ff</w:t>
      </w:r>
      <w:r w:rsidRPr="00B80E6A">
        <w:rPr>
          <w:rFonts w:cs="Times New Roman"/>
          <w:kern w:val="0"/>
          <w:szCs w:val="24"/>
        </w:rPr>
        <w:t>erent treatments.</w:t>
      </w:r>
    </w:p>
    <w:p w14:paraId="4BD4DA4F" w14:textId="77777777" w:rsidR="006B78D2" w:rsidRDefault="00DC571C" w:rsidP="00DC571C">
      <w:pPr>
        <w:widowControl/>
        <w:spacing w:line="240" w:lineRule="auto"/>
        <w:jc w:val="center"/>
      </w:pPr>
      <w:r>
        <w:rPr>
          <w:noProof/>
        </w:rPr>
        <w:lastRenderedPageBreak/>
        <w:drawing>
          <wp:inline distT="0" distB="0" distL="0" distR="0" wp14:anchorId="795B1948" wp14:editId="36E5CDC0">
            <wp:extent cx="6991350" cy="444616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98163" cy="4450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C7EA1C" w14:textId="77777777" w:rsidR="006B78D2" w:rsidRDefault="006B78D2" w:rsidP="006B78D2">
      <w:pPr>
        <w:widowControl/>
        <w:spacing w:line="240" w:lineRule="auto"/>
      </w:pPr>
      <w:r>
        <w:t>F</w:t>
      </w:r>
      <w:r>
        <w:rPr>
          <w:rFonts w:hint="eastAsia"/>
        </w:rPr>
        <w:t>ig</w:t>
      </w:r>
      <w:r>
        <w:t xml:space="preserve"> S</w:t>
      </w:r>
      <w:r w:rsidR="008E7E73">
        <w:t>1</w:t>
      </w:r>
      <w:r>
        <w:t xml:space="preserve">. Bacterial 16S rRNA gene copies (A), Shannon-Winner index (B), community structure (C) and the </w:t>
      </w:r>
      <w:proofErr w:type="spellStart"/>
      <w:r>
        <w:t>PCoA</w:t>
      </w:r>
      <w:proofErr w:type="spellEnd"/>
      <w:r>
        <w:t xml:space="preserve"> analysis based on the relative abundance of bacterial community using Bray–Curtis distances (D).</w:t>
      </w:r>
    </w:p>
    <w:p w14:paraId="736D03BE" w14:textId="77777777" w:rsidR="0060709B" w:rsidRPr="006B78D2" w:rsidRDefault="0060709B" w:rsidP="0060709B">
      <w:pPr>
        <w:autoSpaceDE w:val="0"/>
        <w:autoSpaceDN w:val="0"/>
        <w:adjustRightInd w:val="0"/>
        <w:spacing w:line="240" w:lineRule="auto"/>
        <w:rPr>
          <w:rFonts w:cs="Times New Roman"/>
          <w:kern w:val="0"/>
          <w:szCs w:val="24"/>
        </w:rPr>
      </w:pPr>
    </w:p>
    <w:p w14:paraId="38358C7B" w14:textId="77777777" w:rsidR="0060709B" w:rsidRPr="008E7E73" w:rsidRDefault="0060709B"/>
    <w:sectPr w:rsidR="0060709B" w:rsidRPr="008E7E73" w:rsidSect="00DC571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DBE22A" w14:textId="77777777" w:rsidR="003B589C" w:rsidRDefault="003B589C" w:rsidP="006B78D2">
      <w:pPr>
        <w:spacing w:line="240" w:lineRule="auto"/>
      </w:pPr>
      <w:r>
        <w:separator/>
      </w:r>
    </w:p>
  </w:endnote>
  <w:endnote w:type="continuationSeparator" w:id="0">
    <w:p w14:paraId="4D552706" w14:textId="77777777" w:rsidR="003B589C" w:rsidRDefault="003B589C" w:rsidP="006B78D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596495f2+fb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131C7D" w14:textId="77777777" w:rsidR="003B589C" w:rsidRDefault="003B589C" w:rsidP="006B78D2">
      <w:pPr>
        <w:spacing w:line="240" w:lineRule="auto"/>
      </w:pPr>
      <w:r>
        <w:separator/>
      </w:r>
    </w:p>
  </w:footnote>
  <w:footnote w:type="continuationSeparator" w:id="0">
    <w:p w14:paraId="60F0D8BF" w14:textId="77777777" w:rsidR="003B589C" w:rsidRDefault="003B589C" w:rsidP="006B78D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09B"/>
    <w:rsid w:val="00137992"/>
    <w:rsid w:val="00307E89"/>
    <w:rsid w:val="003B589C"/>
    <w:rsid w:val="003F321B"/>
    <w:rsid w:val="0060709B"/>
    <w:rsid w:val="006B78D2"/>
    <w:rsid w:val="008E7E73"/>
    <w:rsid w:val="00DC571C"/>
    <w:rsid w:val="00FB2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6E5CA17"/>
  <w15:chartTrackingRefBased/>
  <w15:docId w15:val="{A74C08A9-EF27-4A40-A779-A510DF002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09B"/>
    <w:pPr>
      <w:widowControl w:val="0"/>
      <w:spacing w:line="360" w:lineRule="auto"/>
      <w:jc w:val="both"/>
    </w:pPr>
    <w:rPr>
      <w:rFonts w:ascii="Times New Roman" w:eastAsia="SimSun" w:hAnsi="Times New Roman" w:cs="SimSun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78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B78D2"/>
    <w:rPr>
      <w:rFonts w:ascii="Times New Roman" w:eastAsia="SimSun" w:hAnsi="Times New Roman" w:cs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78D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78D2"/>
    <w:rPr>
      <w:rFonts w:ascii="Times New Roman" w:eastAsia="SimSun" w:hAnsi="Times New Roman" w:cs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75</Words>
  <Characters>2144</Characters>
  <Application>Microsoft Office Word</Application>
  <DocSecurity>0</DocSecurity>
  <Lines>17</Lines>
  <Paragraphs>5</Paragraphs>
  <ScaleCrop>false</ScaleCrop>
  <Company/>
  <LinksUpToDate>false</LinksUpToDate>
  <CharactersWithSpaces>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shen</dc:creator>
  <cp:keywords/>
  <dc:description/>
  <cp:lastModifiedBy>Palmira Seixas</cp:lastModifiedBy>
  <cp:revision>2</cp:revision>
  <dcterms:created xsi:type="dcterms:W3CDTF">2022-12-29T17:37:00Z</dcterms:created>
  <dcterms:modified xsi:type="dcterms:W3CDTF">2022-12-29T17:37:00Z</dcterms:modified>
</cp:coreProperties>
</file>